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749" w:rsidRDefault="00DF3749" w:rsidP="00DF374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</w:pPr>
      <w:r w:rsidRPr="00321ADE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S</w:t>
      </w:r>
      <w:r w:rsidR="00692FDD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4</w:t>
      </w:r>
      <w:r w:rsidRPr="00321ADE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 Table. </w:t>
      </w:r>
      <w:proofErr w:type="gramStart"/>
      <w:r w:rsidRPr="00321ADE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The significance of pairwise catch length and weight differences between river stocks for 1 SW Atlantic salmon in the Baltic Sea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.</w:t>
      </w:r>
      <w:bookmarkStart w:id="0" w:name="_GoBack"/>
      <w:bookmarkEnd w:id="0"/>
      <w:proofErr w:type="gramEnd"/>
    </w:p>
    <w:tbl>
      <w:tblPr>
        <w:tblpPr w:leftFromText="141" w:rightFromText="141" w:vertAnchor="page" w:horzAnchor="margin" w:tblpXSpec="center" w:tblpY="2894"/>
        <w:tblW w:w="10177" w:type="dxa"/>
        <w:tblLayout w:type="fixed"/>
        <w:tblLook w:val="04A0" w:firstRow="1" w:lastRow="0" w:firstColumn="1" w:lastColumn="0" w:noHBand="0" w:noVBand="1"/>
      </w:tblPr>
      <w:tblGrid>
        <w:gridCol w:w="1943"/>
        <w:gridCol w:w="747"/>
        <w:gridCol w:w="9"/>
        <w:gridCol w:w="747"/>
        <w:gridCol w:w="9"/>
        <w:gridCol w:w="747"/>
        <w:gridCol w:w="9"/>
        <w:gridCol w:w="747"/>
        <w:gridCol w:w="9"/>
        <w:gridCol w:w="756"/>
        <w:gridCol w:w="756"/>
        <w:gridCol w:w="756"/>
        <w:gridCol w:w="756"/>
        <w:gridCol w:w="756"/>
        <w:gridCol w:w="756"/>
        <w:gridCol w:w="674"/>
      </w:tblGrid>
      <w:tr w:rsidR="00DF3749" w:rsidRPr="00E90221" w:rsidTr="00C76ED7">
        <w:trPr>
          <w:cantSplit/>
          <w:trHeight w:val="1831"/>
        </w:trPr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  <w:tl2br w:val="single" w:sz="24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  <w:t xml:space="preserve">     </w:t>
            </w:r>
          </w:p>
          <w:p w:rsidR="00DF3749" w:rsidRPr="00E90221" w:rsidRDefault="00DF3749" w:rsidP="00EE5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  <w:t>Weight</w:t>
            </w:r>
          </w:p>
          <w:p w:rsidR="00DF3749" w:rsidRPr="00E90221" w:rsidRDefault="00DF3749" w:rsidP="00EE5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  <w:t>1 SW</w:t>
            </w: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♂</w:t>
            </w:r>
          </w:p>
          <w:p w:rsidR="00DF3749" w:rsidRPr="00E90221" w:rsidRDefault="00DF3749" w:rsidP="00EE59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</w:p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  <w:t xml:space="preserve">Length </w:t>
            </w:r>
          </w:p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  <w:t xml:space="preserve">1 SW </w:t>
            </w: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♂</w:t>
            </w:r>
          </w:p>
        </w:tc>
        <w:tc>
          <w:tcPr>
            <w:tcW w:w="747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textDirection w:val="btLr"/>
          </w:tcPr>
          <w:p w:rsidR="00DF3749" w:rsidRPr="00E90221" w:rsidRDefault="00DF3749" w:rsidP="00EE5959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Tornionjoki W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textDirection w:val="btLr"/>
          </w:tcPr>
          <w:p w:rsidR="00DF3749" w:rsidRPr="00E90221" w:rsidRDefault="00DF3749" w:rsidP="00EE5959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Kalixälven W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textDirection w:val="btLr"/>
          </w:tcPr>
          <w:p w:rsidR="00DF3749" w:rsidRPr="00E90221" w:rsidRDefault="00DF3749" w:rsidP="00EE5959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Byskeälven W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textDirection w:val="btLr"/>
          </w:tcPr>
          <w:p w:rsidR="00DF3749" w:rsidRPr="00E90221" w:rsidRDefault="00DF3749" w:rsidP="00EE5959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Vindelälven W</w:t>
            </w:r>
          </w:p>
        </w:tc>
        <w:tc>
          <w:tcPr>
            <w:tcW w:w="765" w:type="dxa"/>
            <w:gridSpan w:val="2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textDirection w:val="btLr"/>
          </w:tcPr>
          <w:p w:rsidR="00DF3749" w:rsidRPr="00E90221" w:rsidRDefault="00DF3749" w:rsidP="00EE5959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Åbyälven W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textDirection w:val="btLr"/>
          </w:tcPr>
          <w:p w:rsidR="00DF3749" w:rsidRPr="00E90221" w:rsidRDefault="00DF3749" w:rsidP="00EE5959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Simojoki W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textDirection w:val="btLr"/>
          </w:tcPr>
          <w:p w:rsidR="00DF3749" w:rsidRPr="00E90221" w:rsidRDefault="00DF3749" w:rsidP="00EE5959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Tornionjoki H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textDirection w:val="btLr"/>
          </w:tcPr>
          <w:p w:rsidR="00DF3749" w:rsidRPr="00E90221" w:rsidRDefault="00DF3749" w:rsidP="00EE5959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Iijoki H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textDirection w:val="btLr"/>
          </w:tcPr>
          <w:p w:rsidR="00DF3749" w:rsidRPr="00E90221" w:rsidRDefault="00DF3749" w:rsidP="00EE5959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Oulujoki H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textDirection w:val="btLr"/>
          </w:tcPr>
          <w:p w:rsidR="00DF3749" w:rsidRPr="00E90221" w:rsidRDefault="00DF3749" w:rsidP="00EE5959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Luleälven H</w:t>
            </w:r>
          </w:p>
        </w:tc>
        <w:tc>
          <w:tcPr>
            <w:tcW w:w="67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textDirection w:val="btLr"/>
          </w:tcPr>
          <w:p w:rsidR="00DF3749" w:rsidRPr="00E90221" w:rsidRDefault="00DF3749" w:rsidP="00EE5959">
            <w:pPr>
              <w:spacing w:after="0" w:line="240" w:lineRule="auto"/>
              <w:ind w:left="57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Skellefteälven H</w:t>
            </w:r>
          </w:p>
        </w:tc>
      </w:tr>
      <w:tr w:rsidR="00DF3749" w:rsidRPr="00E90221" w:rsidTr="00C76ED7">
        <w:tc>
          <w:tcPr>
            <w:tcW w:w="1943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Tornionjoki W</w:t>
            </w:r>
          </w:p>
        </w:tc>
        <w:tc>
          <w:tcPr>
            <w:tcW w:w="756" w:type="dxa"/>
            <w:gridSpan w:val="2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24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756" w:type="dxa"/>
            <w:gridSpan w:val="2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gridSpan w:val="2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gridSpan w:val="2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7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</w:tr>
      <w:tr w:rsidR="00DF3749" w:rsidRPr="00E90221" w:rsidTr="00C76ED7"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Kalixälven W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24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</w:tr>
      <w:tr w:rsidR="00DF3749" w:rsidRPr="00E90221" w:rsidTr="00C76ED7"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Byskeälven W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24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</w:tr>
      <w:tr w:rsidR="00DF3749" w:rsidRPr="00E90221" w:rsidTr="00C76ED7"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Vindelälven W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24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</w:tr>
      <w:tr w:rsidR="00DF3749" w:rsidRPr="00E90221" w:rsidTr="00C76ED7"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Åbyälven W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24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6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</w:tr>
      <w:tr w:rsidR="00DF3749" w:rsidRPr="00E90221" w:rsidTr="00C76ED7"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Simojoki W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24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</w:tr>
      <w:tr w:rsidR="00DF3749" w:rsidRPr="00E90221" w:rsidTr="00C76ED7"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Tornionjoki H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24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</w:tr>
      <w:tr w:rsidR="00DF3749" w:rsidRPr="00E90221" w:rsidTr="00C76ED7"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Iijoki H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24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6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</w:tr>
      <w:tr w:rsidR="00DF3749" w:rsidRPr="00E90221" w:rsidTr="00C76ED7"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Oulujoki H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24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6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</w:t>
            </w:r>
          </w:p>
        </w:tc>
      </w:tr>
      <w:tr w:rsidR="00DF3749" w:rsidRPr="00E90221" w:rsidTr="00C76ED7"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Luleälven H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l2br w:val="single" w:sz="24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6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</w:tr>
      <w:tr w:rsidR="00DF3749" w:rsidRPr="00E90221" w:rsidTr="00C76ED7"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Skellefteälven H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*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*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s</w:t>
            </w:r>
          </w:p>
        </w:tc>
        <w:tc>
          <w:tcPr>
            <w:tcW w:w="67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  <w:tl2br w:val="single" w:sz="24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</w:tr>
      <w:tr w:rsidR="00DF3749" w:rsidRPr="00E90221" w:rsidTr="00C76ED7">
        <w:tc>
          <w:tcPr>
            <w:tcW w:w="1943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  <w:t xml:space="preserve">n </w:t>
            </w:r>
          </w:p>
        </w:tc>
        <w:tc>
          <w:tcPr>
            <w:tcW w:w="756" w:type="dxa"/>
            <w:gridSpan w:val="2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265</w:t>
            </w:r>
          </w:p>
        </w:tc>
        <w:tc>
          <w:tcPr>
            <w:tcW w:w="756" w:type="dxa"/>
            <w:gridSpan w:val="2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103</w:t>
            </w:r>
          </w:p>
        </w:tc>
        <w:tc>
          <w:tcPr>
            <w:tcW w:w="756" w:type="dxa"/>
            <w:gridSpan w:val="2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62</w:t>
            </w:r>
          </w:p>
        </w:tc>
        <w:tc>
          <w:tcPr>
            <w:tcW w:w="756" w:type="dxa"/>
            <w:gridSpan w:val="2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27</w:t>
            </w:r>
          </w:p>
        </w:tc>
        <w:tc>
          <w:tcPr>
            <w:tcW w:w="756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11</w:t>
            </w:r>
          </w:p>
        </w:tc>
        <w:tc>
          <w:tcPr>
            <w:tcW w:w="756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47</w:t>
            </w:r>
          </w:p>
        </w:tc>
        <w:tc>
          <w:tcPr>
            <w:tcW w:w="756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224</w:t>
            </w:r>
          </w:p>
        </w:tc>
        <w:tc>
          <w:tcPr>
            <w:tcW w:w="756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212</w:t>
            </w:r>
          </w:p>
        </w:tc>
        <w:tc>
          <w:tcPr>
            <w:tcW w:w="756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171</w:t>
            </w:r>
          </w:p>
        </w:tc>
        <w:tc>
          <w:tcPr>
            <w:tcW w:w="756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68</w:t>
            </w:r>
          </w:p>
        </w:tc>
        <w:tc>
          <w:tcPr>
            <w:tcW w:w="67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40</w:t>
            </w:r>
          </w:p>
        </w:tc>
      </w:tr>
      <w:tr w:rsidR="00DF3749" w:rsidRPr="00E90221" w:rsidTr="00C76ED7"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Mean (kg)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1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1.9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2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2.0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2.2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1.9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2.2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1.9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2.6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2.8</w:t>
            </w:r>
          </w:p>
        </w:tc>
        <w:tc>
          <w:tcPr>
            <w:tcW w:w="6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2.9</w:t>
            </w:r>
          </w:p>
        </w:tc>
      </w:tr>
      <w:tr w:rsidR="00DF3749" w:rsidRPr="00E90221" w:rsidTr="00C76ED7"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proofErr w:type="spellStart"/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sd</w:t>
            </w:r>
            <w:proofErr w:type="spellEnd"/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 xml:space="preserve"> (kg)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0.3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0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0.5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0.2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0.3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0.4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0.5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0.5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0.6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0.7</w:t>
            </w:r>
          </w:p>
        </w:tc>
        <w:tc>
          <w:tcPr>
            <w:tcW w:w="67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0.8</w:t>
            </w:r>
          </w:p>
        </w:tc>
      </w:tr>
      <w:tr w:rsidR="00DF3749" w:rsidRPr="00E90221" w:rsidTr="00C76ED7">
        <w:tc>
          <w:tcPr>
            <w:tcW w:w="1943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  <w:t>n</w:t>
            </w:r>
          </w:p>
        </w:tc>
        <w:tc>
          <w:tcPr>
            <w:tcW w:w="756" w:type="dxa"/>
            <w:gridSpan w:val="2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265</w:t>
            </w:r>
          </w:p>
        </w:tc>
        <w:tc>
          <w:tcPr>
            <w:tcW w:w="756" w:type="dxa"/>
            <w:gridSpan w:val="2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103</w:t>
            </w:r>
          </w:p>
        </w:tc>
        <w:tc>
          <w:tcPr>
            <w:tcW w:w="756" w:type="dxa"/>
            <w:gridSpan w:val="2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62</w:t>
            </w:r>
          </w:p>
        </w:tc>
        <w:tc>
          <w:tcPr>
            <w:tcW w:w="756" w:type="dxa"/>
            <w:gridSpan w:val="2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27</w:t>
            </w:r>
          </w:p>
        </w:tc>
        <w:tc>
          <w:tcPr>
            <w:tcW w:w="756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11</w:t>
            </w:r>
          </w:p>
        </w:tc>
        <w:tc>
          <w:tcPr>
            <w:tcW w:w="756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47</w:t>
            </w:r>
          </w:p>
        </w:tc>
        <w:tc>
          <w:tcPr>
            <w:tcW w:w="756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224</w:t>
            </w:r>
          </w:p>
        </w:tc>
        <w:tc>
          <w:tcPr>
            <w:tcW w:w="756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212</w:t>
            </w:r>
          </w:p>
        </w:tc>
        <w:tc>
          <w:tcPr>
            <w:tcW w:w="756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171</w:t>
            </w:r>
          </w:p>
        </w:tc>
        <w:tc>
          <w:tcPr>
            <w:tcW w:w="756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68</w:t>
            </w:r>
          </w:p>
        </w:tc>
        <w:tc>
          <w:tcPr>
            <w:tcW w:w="67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fi-FI"/>
              </w:rPr>
              <w:t>40</w:t>
            </w:r>
          </w:p>
        </w:tc>
      </w:tr>
      <w:tr w:rsidR="00DF3749" w:rsidRPr="00E90221" w:rsidTr="00C76ED7"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Mean (cm)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59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58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62.4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61.4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62.3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59.6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62.3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59.2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64.5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65.8</w:t>
            </w:r>
          </w:p>
        </w:tc>
        <w:tc>
          <w:tcPr>
            <w:tcW w:w="6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66.4</w:t>
            </w:r>
          </w:p>
        </w:tc>
      </w:tr>
      <w:tr w:rsidR="00DF3749" w:rsidRPr="00E90221" w:rsidTr="00C76ED7">
        <w:tc>
          <w:tcPr>
            <w:tcW w:w="19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</w:pPr>
            <w:proofErr w:type="spellStart"/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sd</w:t>
            </w:r>
            <w:proofErr w:type="spellEnd"/>
            <w:r w:rsidRPr="00E9022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 xml:space="preserve"> (cm)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3.2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3.8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3.6</w:t>
            </w:r>
          </w:p>
        </w:tc>
        <w:tc>
          <w:tcPr>
            <w:tcW w:w="75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1.5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2.3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3.4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4.1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4.3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4.6</w:t>
            </w:r>
          </w:p>
        </w:tc>
        <w:tc>
          <w:tcPr>
            <w:tcW w:w="7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4.2</w:t>
            </w:r>
          </w:p>
        </w:tc>
        <w:tc>
          <w:tcPr>
            <w:tcW w:w="6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F3749" w:rsidRPr="00E90221" w:rsidRDefault="00DF3749" w:rsidP="00EE595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E902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4.4</w:t>
            </w:r>
          </w:p>
        </w:tc>
      </w:tr>
    </w:tbl>
    <w:p w:rsidR="00434D58" w:rsidRPr="00DF3749" w:rsidRDefault="00DF3749" w:rsidP="00DF3749">
      <w:pPr>
        <w:rPr>
          <w:lang w:val="en-US"/>
        </w:rPr>
      </w:pPr>
      <w:r w:rsidRPr="008E4A0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For each stock the mean weight and length with standard deviations (</w:t>
      </w:r>
      <w:proofErr w:type="spellStart"/>
      <w:proofErr w:type="gramStart"/>
      <w:r w:rsidRPr="008E4A0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sd</w:t>
      </w:r>
      <w:proofErr w:type="spellEnd"/>
      <w:proofErr w:type="gramEnd"/>
      <w:r w:rsidRPr="008E4A0E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) are shown.</w:t>
      </w:r>
    </w:p>
    <w:sectPr w:rsidR="00434D58" w:rsidRPr="00DF37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749"/>
    <w:rsid w:val="00371242"/>
    <w:rsid w:val="00692FDD"/>
    <w:rsid w:val="00724B22"/>
    <w:rsid w:val="008F5C86"/>
    <w:rsid w:val="00C76ED7"/>
    <w:rsid w:val="00DF3749"/>
    <w:rsid w:val="00EF3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KE</Company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jonen Marja-liisa</dc:creator>
  <cp:lastModifiedBy>Koljonen Marja-liisa</cp:lastModifiedBy>
  <cp:revision>4</cp:revision>
  <dcterms:created xsi:type="dcterms:W3CDTF">2020-12-04T16:48:00Z</dcterms:created>
  <dcterms:modified xsi:type="dcterms:W3CDTF">2020-12-14T18:36:00Z</dcterms:modified>
</cp:coreProperties>
</file>